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84EE8D">
      <w:pPr>
        <w:rPr>
          <w:rFonts w:hint="default" w:ascii="Times New Roman Regular" w:hAnsi="Times New Roman Regular" w:cs="Times New Roman Regular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Figure 1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：EIF4A3 may not only interact with hsa_circ_0074158 but</w:t>
      </w:r>
    </w:p>
    <w:p w14:paraId="2364E950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also affect the generation of hsa_circ_0074158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p w14:paraId="405CCF47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pplementary Table 1: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here are 20 human circRNAs and 2 mouse homolog circRNAs associated with CTNNA1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B93C49"/>
    <w:rsid w:val="B0FEB669"/>
    <w:rsid w:val="FF9F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paragraph" w:customStyle="1" w:styleId="5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282729"/>
      <w:kern w:val="0"/>
      <w:sz w:val="18"/>
      <w:szCs w:val="1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23:31:48Z</dcterms:created>
  <dc:creator>Data</dc:creator>
  <cp:lastModifiedBy>Haiyan Liao</cp:lastModifiedBy>
  <dcterms:modified xsi:type="dcterms:W3CDTF">2025-09-10T23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038092DBCD1A7CBC209AC16817F43464_42</vt:lpwstr>
  </property>
</Properties>
</file>